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A52F" w14:textId="77777777" w:rsidR="00FC677C" w:rsidRPr="00FC677C" w:rsidRDefault="00FC677C" w:rsidP="00FC677C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1F5DBE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9513F9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3C92F130" w14:textId="77777777" w:rsidR="00FC677C" w:rsidRDefault="00E62603" w:rsidP="00E62603">
      <w:pPr>
        <w:rPr>
          <w:rFonts w:ascii="Times" w:hAnsi="Times" w:cs="Times New Roman"/>
          <w:b/>
          <w:kern w:val="0"/>
          <w:sz w:val="24"/>
          <w:szCs w:val="24"/>
        </w:rPr>
      </w:pP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Supplementary </w:t>
      </w:r>
      <w:r w:rsidR="00465B5F"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T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able</w:t>
      </w:r>
      <w:r w:rsidR="00ED739E"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1</w:t>
      </w:r>
      <w:r w:rsidR="00FC677C">
        <w:rPr>
          <w:rFonts w:ascii="Times" w:hAnsi="Times" w:cs="Times New Roman" w:hint="eastAsia"/>
          <w:b/>
          <w:kern w:val="0"/>
          <w:sz w:val="24"/>
          <w:szCs w:val="24"/>
        </w:rPr>
        <w:t xml:space="preserve">: 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</w:t>
      </w:r>
      <w:r w:rsid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Univariate analys</w:t>
      </w:r>
      <w:r w:rsidR="00FC677C">
        <w:rPr>
          <w:rFonts w:ascii="Times" w:hAnsi="Times" w:cs="Times New Roman" w:hint="eastAsia"/>
          <w:b/>
          <w:kern w:val="0"/>
          <w:sz w:val="24"/>
          <w:szCs w:val="24"/>
        </w:rPr>
        <w:t>es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between vascular risk factors and </w:t>
      </w:r>
      <w:r w:rsidR="008A62DC">
        <w:rPr>
          <w:rFonts w:ascii="Times" w:hAnsi="Times" w:cs="Times New Roman" w:hint="eastAsia"/>
          <w:b/>
          <w:kern w:val="0"/>
          <w:sz w:val="24"/>
          <w:szCs w:val="24"/>
        </w:rPr>
        <w:t>neuroimaging characteristics</w:t>
      </w:r>
    </w:p>
    <w:p w14:paraId="6C3B94AD" w14:textId="77777777" w:rsidR="008A62DC" w:rsidRPr="008A62DC" w:rsidRDefault="008A62DC" w:rsidP="00E62603"/>
    <w:tbl>
      <w:tblPr>
        <w:tblStyle w:val="TableGrid"/>
        <w:tblW w:w="12866" w:type="dxa"/>
        <w:tblInd w:w="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882"/>
        <w:gridCol w:w="1230"/>
        <w:gridCol w:w="1134"/>
        <w:gridCol w:w="1006"/>
        <w:gridCol w:w="958"/>
        <w:gridCol w:w="1154"/>
        <w:gridCol w:w="1007"/>
        <w:gridCol w:w="1120"/>
        <w:gridCol w:w="1134"/>
        <w:gridCol w:w="992"/>
      </w:tblGrid>
      <w:tr w:rsidR="00E40A5F" w:rsidRPr="001920FC" w14:paraId="1F2DADBC" w14:textId="77777777" w:rsidTr="001906E6">
        <w:trPr>
          <w:trHeight w:val="379"/>
        </w:trPr>
        <w:tc>
          <w:tcPr>
            <w:tcW w:w="2249" w:type="dxa"/>
            <w:tcBorders>
              <w:top w:val="single" w:sz="4" w:space="0" w:color="auto"/>
            </w:tcBorders>
          </w:tcPr>
          <w:p w14:paraId="44C3B3AC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</w:tcPr>
          <w:p w14:paraId="22D0AD05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</w:tcBorders>
          </w:tcPr>
          <w:p w14:paraId="3A8A62FF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</w:tcPr>
          <w:p w14:paraId="6A04A3BB" w14:textId="77777777" w:rsidR="00E40A5F" w:rsidRPr="001920FC" w:rsidRDefault="00DA2430" w:rsidP="00FC329A">
            <w:pPr>
              <w:ind w:firstLineChars="100" w:firstLine="20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Present drinker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F0A27A2" w14:textId="77777777" w:rsidR="00E40A5F" w:rsidRPr="001920FC" w:rsidRDefault="00DA2430" w:rsidP="00DA2430">
            <w:pPr>
              <w:ind w:firstLineChars="98" w:firstLine="197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resent smok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39F3E81" w14:textId="77777777" w:rsidR="00E40A5F" w:rsidRPr="001920FC" w:rsidRDefault="00CB15A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yperlipidemia</w:t>
            </w:r>
          </w:p>
        </w:tc>
      </w:tr>
      <w:tr w:rsidR="00E40A5F" w:rsidRPr="001920FC" w14:paraId="35A4FCD9" w14:textId="77777777" w:rsidTr="001906E6">
        <w:trPr>
          <w:trHeight w:val="330"/>
        </w:trPr>
        <w:tc>
          <w:tcPr>
            <w:tcW w:w="2249" w:type="dxa"/>
            <w:tcBorders>
              <w:bottom w:val="single" w:sz="4" w:space="0" w:color="auto"/>
            </w:tcBorders>
          </w:tcPr>
          <w:p w14:paraId="366EDB17" w14:textId="77777777" w:rsidR="00E40A5F" w:rsidRPr="001920FC" w:rsidRDefault="00E40A5F" w:rsidP="0000032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5D7DA5F" w14:textId="77777777" w:rsidR="00E40A5F" w:rsidRPr="001920FC" w:rsidRDefault="00E40A5F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Style w:val="fontstyle01"/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4E14042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6B0455" w14:textId="77777777" w:rsidR="00E40A5F" w:rsidRPr="001920FC" w:rsidRDefault="00E40A5F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Style w:val="fontstyle01"/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492215A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5161F75" w14:textId="77777777" w:rsidR="00E40A5F" w:rsidRPr="001920FC" w:rsidRDefault="00E40A5F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Style w:val="fontstyle01"/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CC1BA52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F15CE81" w14:textId="77777777" w:rsidR="00E40A5F" w:rsidRPr="001920FC" w:rsidRDefault="00E40A5F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Style w:val="fontstyle01"/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2A0084C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6B38DB" w14:textId="77777777" w:rsidR="00E40A5F" w:rsidRPr="001920FC" w:rsidRDefault="00E40A5F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Style w:val="fontstyle01"/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70FCF5" w14:textId="77777777" w:rsidR="00E40A5F" w:rsidRPr="001920FC" w:rsidRDefault="00E40A5F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97B3C" w:rsidRPr="001920FC" w14:paraId="033B20D5" w14:textId="77777777" w:rsidTr="001906E6">
        <w:trPr>
          <w:trHeight w:val="361"/>
        </w:trPr>
        <w:tc>
          <w:tcPr>
            <w:tcW w:w="2249" w:type="dxa"/>
            <w:tcBorders>
              <w:top w:val="single" w:sz="4" w:space="0" w:color="auto"/>
            </w:tcBorders>
          </w:tcPr>
          <w:p w14:paraId="1584F35E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 presence of CMBs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8790B28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6ADC53D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74887C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8A4AFEC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0FDD762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053CC51D" w14:textId="77777777" w:rsidR="00997B3C" w:rsidRPr="001920FC" w:rsidRDefault="00380D9D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3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7629C57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D146EEC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F05237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8ED2D5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997B3C" w:rsidRPr="001920FC" w14:paraId="7D8FBD2C" w14:textId="77777777" w:rsidTr="001906E6">
        <w:trPr>
          <w:trHeight w:val="361"/>
        </w:trPr>
        <w:tc>
          <w:tcPr>
            <w:tcW w:w="2249" w:type="dxa"/>
          </w:tcPr>
          <w:p w14:paraId="0E672AC7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 presence of lacunes</w:t>
            </w:r>
          </w:p>
        </w:tc>
        <w:tc>
          <w:tcPr>
            <w:tcW w:w="882" w:type="dxa"/>
          </w:tcPr>
          <w:p w14:paraId="26E0CBE5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30" w:type="dxa"/>
          </w:tcPr>
          <w:p w14:paraId="18FAD222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1134" w:type="dxa"/>
          </w:tcPr>
          <w:p w14:paraId="695C0FD5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06" w:type="dxa"/>
          </w:tcPr>
          <w:p w14:paraId="0BD84209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MingLiU-ExtB" w:eastAsia="MingLiU-ExtB" w:hAnsi="MingLiU-ExtB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58" w:type="dxa"/>
          </w:tcPr>
          <w:p w14:paraId="026A1D14" w14:textId="77777777" w:rsidR="00997B3C" w:rsidRPr="001920FC" w:rsidRDefault="00380D9D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54" w:type="dxa"/>
          </w:tcPr>
          <w:p w14:paraId="3BEA3885" w14:textId="77777777" w:rsidR="00997B3C" w:rsidRPr="001920FC" w:rsidRDefault="00380D9D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007" w:type="dxa"/>
          </w:tcPr>
          <w:p w14:paraId="23871F43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20" w:type="dxa"/>
          </w:tcPr>
          <w:p w14:paraId="11C708C3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1134" w:type="dxa"/>
          </w:tcPr>
          <w:p w14:paraId="1BA7D5E4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10C55663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997B3C" w:rsidRPr="001920FC" w14:paraId="18BE16A3" w14:textId="77777777" w:rsidTr="001906E6">
        <w:trPr>
          <w:trHeight w:val="361"/>
        </w:trPr>
        <w:tc>
          <w:tcPr>
            <w:tcW w:w="2249" w:type="dxa"/>
          </w:tcPr>
          <w:p w14:paraId="0E593D72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WMH</w:t>
            </w:r>
          </w:p>
        </w:tc>
        <w:tc>
          <w:tcPr>
            <w:tcW w:w="882" w:type="dxa"/>
          </w:tcPr>
          <w:p w14:paraId="1096E6A7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30" w:type="dxa"/>
          </w:tcPr>
          <w:p w14:paraId="081B5CE7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134" w:type="dxa"/>
          </w:tcPr>
          <w:p w14:paraId="1CC7C14B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06" w:type="dxa"/>
          </w:tcPr>
          <w:p w14:paraId="364F16A4" w14:textId="77777777" w:rsidR="00997B3C" w:rsidRPr="006E0BC5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958" w:type="dxa"/>
          </w:tcPr>
          <w:p w14:paraId="1324547E" w14:textId="77777777" w:rsidR="00997B3C" w:rsidRPr="001920FC" w:rsidRDefault="00380D9D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54" w:type="dxa"/>
          </w:tcPr>
          <w:p w14:paraId="73CA211D" w14:textId="77777777" w:rsidR="00997B3C" w:rsidRPr="001920FC" w:rsidRDefault="00380D9D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007" w:type="dxa"/>
          </w:tcPr>
          <w:p w14:paraId="2C655058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20" w:type="dxa"/>
          </w:tcPr>
          <w:p w14:paraId="45C80EB8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1134" w:type="dxa"/>
          </w:tcPr>
          <w:p w14:paraId="26E97F03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66BA6B95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997B3C" w:rsidRPr="001920FC" w14:paraId="5A24A99F" w14:textId="77777777" w:rsidTr="001906E6">
        <w:trPr>
          <w:trHeight w:val="257"/>
        </w:trPr>
        <w:tc>
          <w:tcPr>
            <w:tcW w:w="2249" w:type="dxa"/>
          </w:tcPr>
          <w:p w14:paraId="4F772715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G-EPVS</w:t>
            </w:r>
          </w:p>
        </w:tc>
        <w:tc>
          <w:tcPr>
            <w:tcW w:w="882" w:type="dxa"/>
          </w:tcPr>
          <w:p w14:paraId="29232F7D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30" w:type="dxa"/>
          </w:tcPr>
          <w:p w14:paraId="45E1A69A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4" w:type="dxa"/>
          </w:tcPr>
          <w:p w14:paraId="7CC133C3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06" w:type="dxa"/>
          </w:tcPr>
          <w:p w14:paraId="1AEBCD88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958" w:type="dxa"/>
          </w:tcPr>
          <w:p w14:paraId="6338A076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54" w:type="dxa"/>
          </w:tcPr>
          <w:p w14:paraId="0E70C8B4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1007" w:type="dxa"/>
          </w:tcPr>
          <w:p w14:paraId="17D06235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20" w:type="dxa"/>
          </w:tcPr>
          <w:p w14:paraId="3054434D" w14:textId="77777777" w:rsidR="00997B3C" w:rsidRPr="001920FC" w:rsidRDefault="00617A8A" w:rsidP="00FC329A">
            <w:pPr>
              <w:tabs>
                <w:tab w:val="left" w:pos="4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134" w:type="dxa"/>
          </w:tcPr>
          <w:p w14:paraId="2BA6B5B8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35961808" w14:textId="77777777" w:rsidR="00997B3C" w:rsidRPr="001920FC" w:rsidRDefault="002F3E2B" w:rsidP="00FC329A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997B3C" w:rsidRPr="001920FC" w14:paraId="04BBF802" w14:textId="77777777" w:rsidTr="001906E6">
        <w:trPr>
          <w:trHeight w:val="379"/>
        </w:trPr>
        <w:tc>
          <w:tcPr>
            <w:tcW w:w="2249" w:type="dxa"/>
          </w:tcPr>
          <w:p w14:paraId="4B8C13E0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O-EPVS</w:t>
            </w:r>
          </w:p>
        </w:tc>
        <w:tc>
          <w:tcPr>
            <w:tcW w:w="882" w:type="dxa"/>
          </w:tcPr>
          <w:p w14:paraId="57E34D6B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30" w:type="dxa"/>
          </w:tcPr>
          <w:p w14:paraId="461DE1EE" w14:textId="77777777" w:rsidR="00997B3C" w:rsidRPr="001920FC" w:rsidRDefault="00C3021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134" w:type="dxa"/>
          </w:tcPr>
          <w:p w14:paraId="03713C0F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06" w:type="dxa"/>
          </w:tcPr>
          <w:p w14:paraId="2A19C1B3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958" w:type="dxa"/>
          </w:tcPr>
          <w:p w14:paraId="3928B6FC" w14:textId="77777777" w:rsidR="0014170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54" w:type="dxa"/>
          </w:tcPr>
          <w:p w14:paraId="6A00BBE8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007" w:type="dxa"/>
          </w:tcPr>
          <w:p w14:paraId="3935B5BB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20" w:type="dxa"/>
          </w:tcPr>
          <w:p w14:paraId="5C89A9D6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1134" w:type="dxa"/>
          </w:tcPr>
          <w:p w14:paraId="28456DF4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0A98031C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997B3C" w:rsidRPr="001920FC" w14:paraId="42684F0C" w14:textId="77777777" w:rsidTr="001906E6">
        <w:trPr>
          <w:trHeight w:val="361"/>
        </w:trPr>
        <w:tc>
          <w:tcPr>
            <w:tcW w:w="2249" w:type="dxa"/>
          </w:tcPr>
          <w:p w14:paraId="3A2605FF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tal brain volume</w:t>
            </w:r>
          </w:p>
        </w:tc>
        <w:tc>
          <w:tcPr>
            <w:tcW w:w="882" w:type="dxa"/>
          </w:tcPr>
          <w:p w14:paraId="5FC0D3FD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30" w:type="dxa"/>
          </w:tcPr>
          <w:p w14:paraId="03916E46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134" w:type="dxa"/>
          </w:tcPr>
          <w:p w14:paraId="7D403357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06" w:type="dxa"/>
          </w:tcPr>
          <w:p w14:paraId="22FE8E7D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958" w:type="dxa"/>
          </w:tcPr>
          <w:p w14:paraId="1AAD0AE2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54" w:type="dxa"/>
          </w:tcPr>
          <w:p w14:paraId="7B873FCA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MingLiU-ExtB" w:eastAsia="MingLiU-ExtB" w:hAnsi="MingLiU-ExtB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07" w:type="dxa"/>
          </w:tcPr>
          <w:p w14:paraId="0EA7115C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20" w:type="dxa"/>
          </w:tcPr>
          <w:p w14:paraId="3A51BC55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MingLiU-ExtB" w:eastAsia="MingLiU-ExtB" w:hAnsi="MingLiU-ExtB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6CB2CE69" w14:textId="77777777" w:rsidR="00997B3C" w:rsidRPr="001920FC" w:rsidRDefault="006C539E" w:rsidP="006C539E">
            <w:pPr>
              <w:tabs>
                <w:tab w:val="left" w:pos="7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22A58191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60</w:t>
            </w:r>
          </w:p>
        </w:tc>
      </w:tr>
      <w:tr w:rsidR="00997B3C" w:rsidRPr="001920FC" w14:paraId="4D95B142" w14:textId="77777777" w:rsidTr="001906E6">
        <w:trPr>
          <w:trHeight w:val="379"/>
        </w:trPr>
        <w:tc>
          <w:tcPr>
            <w:tcW w:w="2249" w:type="dxa"/>
          </w:tcPr>
          <w:p w14:paraId="36AD621E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Gray matter volume</w:t>
            </w:r>
          </w:p>
        </w:tc>
        <w:tc>
          <w:tcPr>
            <w:tcW w:w="882" w:type="dxa"/>
          </w:tcPr>
          <w:p w14:paraId="3499DBCF" w14:textId="77777777" w:rsidR="00997B3C" w:rsidRPr="001920FC" w:rsidRDefault="00617A8A" w:rsidP="00FC329A">
            <w:pPr>
              <w:ind w:left="100" w:hangingChars="50" w:hanging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30" w:type="dxa"/>
          </w:tcPr>
          <w:p w14:paraId="0D9275E9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1134" w:type="dxa"/>
          </w:tcPr>
          <w:p w14:paraId="46C219BA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06" w:type="dxa"/>
          </w:tcPr>
          <w:p w14:paraId="1F61C33F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958" w:type="dxa"/>
          </w:tcPr>
          <w:p w14:paraId="048C1717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54" w:type="dxa"/>
          </w:tcPr>
          <w:p w14:paraId="0D5E809C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007" w:type="dxa"/>
          </w:tcPr>
          <w:p w14:paraId="7D789D6F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20" w:type="dxa"/>
          </w:tcPr>
          <w:p w14:paraId="173CB771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</w:tcPr>
          <w:p w14:paraId="0F56374E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79946939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997B3C" w:rsidRPr="001920FC" w14:paraId="4C29B4EA" w14:textId="77777777" w:rsidTr="001906E6">
        <w:trPr>
          <w:trHeight w:val="335"/>
        </w:trPr>
        <w:tc>
          <w:tcPr>
            <w:tcW w:w="2249" w:type="dxa"/>
          </w:tcPr>
          <w:p w14:paraId="02BE0D11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White matter volume</w:t>
            </w:r>
          </w:p>
        </w:tc>
        <w:tc>
          <w:tcPr>
            <w:tcW w:w="882" w:type="dxa"/>
          </w:tcPr>
          <w:p w14:paraId="500801B8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30" w:type="dxa"/>
          </w:tcPr>
          <w:p w14:paraId="5E36C0B1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1134" w:type="dxa"/>
          </w:tcPr>
          <w:p w14:paraId="758B36C4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6" w:type="dxa"/>
          </w:tcPr>
          <w:p w14:paraId="78C0EFB1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0</w:t>
            </w:r>
          </w:p>
        </w:tc>
        <w:tc>
          <w:tcPr>
            <w:tcW w:w="958" w:type="dxa"/>
          </w:tcPr>
          <w:p w14:paraId="1CB8481F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54" w:type="dxa"/>
          </w:tcPr>
          <w:p w14:paraId="64B3999D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07" w:type="dxa"/>
          </w:tcPr>
          <w:p w14:paraId="5918F965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20" w:type="dxa"/>
          </w:tcPr>
          <w:p w14:paraId="2E247DF8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</w:tcPr>
          <w:p w14:paraId="49016A9C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5663C281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4</w:t>
            </w:r>
          </w:p>
        </w:tc>
      </w:tr>
      <w:tr w:rsidR="00997B3C" w:rsidRPr="001920FC" w14:paraId="51B1D019" w14:textId="77777777" w:rsidTr="001906E6">
        <w:trPr>
          <w:trHeight w:val="270"/>
        </w:trPr>
        <w:tc>
          <w:tcPr>
            <w:tcW w:w="2249" w:type="dxa"/>
            <w:tcBorders>
              <w:bottom w:val="single" w:sz="4" w:space="0" w:color="auto"/>
            </w:tcBorders>
          </w:tcPr>
          <w:p w14:paraId="770E5DFB" w14:textId="77777777" w:rsidR="00997B3C" w:rsidRPr="001920FC" w:rsidRDefault="00997B3C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Average hippo volume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D385260" w14:textId="77777777" w:rsidR="00997B3C" w:rsidRPr="001920FC" w:rsidRDefault="00E571C4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4BD382A" w14:textId="77777777" w:rsidR="00997B3C" w:rsidRPr="001920FC" w:rsidRDefault="00617A8A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2096E0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F48CD57" w14:textId="77777777" w:rsidR="00997B3C" w:rsidRPr="001920FC" w:rsidRDefault="002F3E2B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6FA64C3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EF864E1" w14:textId="77777777" w:rsidR="00997B3C" w:rsidRPr="001920FC" w:rsidRDefault="0014170C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A42F5FC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5E3B41D" w14:textId="77777777" w:rsidR="00997B3C" w:rsidRPr="001920FC" w:rsidRDefault="00573CF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81A835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1ED3D7" w14:textId="77777777" w:rsidR="00997B3C" w:rsidRPr="001920FC" w:rsidRDefault="006C539E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1906E6" w:rsidRPr="001920FC" w14:paraId="360B8F19" w14:textId="77777777" w:rsidTr="001906E6">
        <w:trPr>
          <w:trHeight w:val="94"/>
        </w:trPr>
        <w:tc>
          <w:tcPr>
            <w:tcW w:w="2249" w:type="dxa"/>
            <w:tcBorders>
              <w:top w:val="single" w:sz="4" w:space="0" w:color="auto"/>
            </w:tcBorders>
          </w:tcPr>
          <w:p w14:paraId="2D8925A0" w14:textId="77777777" w:rsidR="001906E6" w:rsidRDefault="001906E6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1753D1A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9B5B6FC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399F4B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CA0B2A4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BF1E3C2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9BB3EB6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F61BB45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35A44D8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0FF933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D7CE21" w14:textId="77777777" w:rsidR="001906E6" w:rsidRDefault="001906E6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47D7404" w14:textId="6930D1D8" w:rsidR="00132208" w:rsidRPr="00132208" w:rsidRDefault="00132208" w:rsidP="00132208">
      <w:pPr>
        <w:rPr>
          <w:rFonts w:ascii="Times New Roman" w:eastAsia="等线" w:hAnsi="Times New Roman" w:cs="Times New Roman"/>
          <w:szCs w:val="21"/>
        </w:rPr>
      </w:pPr>
      <w:r w:rsidRPr="00132208">
        <w:rPr>
          <w:rFonts w:ascii="Times New Roman" w:eastAsia="等线" w:hAnsi="Times New Roman" w:cs="Times New Roman" w:hint="eastAsia"/>
          <w:szCs w:val="21"/>
        </w:rPr>
        <w:t xml:space="preserve">Abbreviations: </w:t>
      </w:r>
      <w:r>
        <w:rPr>
          <w:rFonts w:ascii="Times New Roman" w:eastAsia="等线" w:hAnsi="Times New Roman" w:cs="Times New Roman" w:hint="eastAsia"/>
          <w:szCs w:val="21"/>
        </w:rPr>
        <w:t xml:space="preserve">CMB, cerebral microbleeds; </w:t>
      </w:r>
      <w:r w:rsidRPr="00132208">
        <w:rPr>
          <w:rFonts w:ascii="Times New Roman" w:eastAsia="等线" w:hAnsi="Times New Roman" w:cs="Times New Roman" w:hint="eastAsia"/>
          <w:szCs w:val="21"/>
        </w:rPr>
        <w:t>WMH,</w:t>
      </w:r>
      <w:r w:rsidRPr="00132208">
        <w:rPr>
          <w:rFonts w:ascii="Times New Roman" w:eastAsia="等线" w:hAnsi="Times New Roman" w:cs="Times New Roman"/>
          <w:szCs w:val="21"/>
        </w:rPr>
        <w:t xml:space="preserve"> white matter hyperintensity</w:t>
      </w:r>
      <w:r w:rsidRPr="00132208">
        <w:rPr>
          <w:rFonts w:ascii="Times New Roman" w:eastAsia="等线" w:hAnsi="Times New Roman" w:cs="Times New Roman" w:hint="eastAsia"/>
          <w:szCs w:val="21"/>
        </w:rPr>
        <w:t>; BG-</w:t>
      </w:r>
      <w:r w:rsidRPr="00132208">
        <w:rPr>
          <w:rFonts w:ascii="Times New Roman" w:eastAsia="等线" w:hAnsi="Times New Roman" w:cs="Times New Roman"/>
          <w:szCs w:val="21"/>
        </w:rPr>
        <w:t>EPVS</w:t>
      </w:r>
      <w:r w:rsidRPr="00132208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132208">
        <w:rPr>
          <w:rFonts w:ascii="Times New Roman" w:eastAsia="等线" w:hAnsi="Times New Roman" w:cs="Times New Roman"/>
          <w:szCs w:val="21"/>
        </w:rPr>
        <w:t>basal ganglia</w:t>
      </w:r>
      <w:r w:rsidRPr="00132208">
        <w:rPr>
          <w:rFonts w:ascii="Times New Roman" w:eastAsia="等线" w:hAnsi="Times New Roman" w:cs="Times New Roman" w:hint="eastAsia"/>
          <w:szCs w:val="21"/>
        </w:rPr>
        <w:t>-</w:t>
      </w:r>
      <w:r w:rsidRPr="00132208">
        <w:rPr>
          <w:rFonts w:ascii="Times New Roman" w:eastAsia="等线" w:hAnsi="Times New Roman" w:cs="Times New Roman"/>
          <w:szCs w:val="21"/>
        </w:rPr>
        <w:t>enlarged perivascular spaces</w:t>
      </w:r>
      <w:r w:rsidRPr="00132208">
        <w:rPr>
          <w:rFonts w:ascii="Times New Roman" w:eastAsia="等线" w:hAnsi="Times New Roman" w:cs="Times New Roman" w:hint="eastAsia"/>
          <w:szCs w:val="21"/>
        </w:rPr>
        <w:t>; CSO-</w:t>
      </w:r>
      <w:r w:rsidRPr="00132208">
        <w:rPr>
          <w:rFonts w:ascii="Times New Roman" w:eastAsia="等线" w:hAnsi="Times New Roman" w:cs="Times New Roman"/>
          <w:szCs w:val="21"/>
        </w:rPr>
        <w:t>EPVS</w:t>
      </w:r>
      <w:r w:rsidRPr="00132208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132208">
        <w:rPr>
          <w:rFonts w:ascii="Times New Roman" w:eastAsia="等线" w:hAnsi="Times New Roman" w:cs="Times New Roman"/>
          <w:szCs w:val="21"/>
        </w:rPr>
        <w:t>centrum semiovale</w:t>
      </w:r>
      <w:r w:rsidRPr="00132208">
        <w:rPr>
          <w:rFonts w:ascii="Times New Roman" w:eastAsia="等线" w:hAnsi="Times New Roman" w:cs="Times New Roman" w:hint="eastAsia"/>
          <w:szCs w:val="21"/>
        </w:rPr>
        <w:t>-</w:t>
      </w:r>
      <w:r w:rsidRPr="00132208">
        <w:rPr>
          <w:rFonts w:ascii="Times New Roman" w:eastAsia="等线" w:hAnsi="Times New Roman" w:cs="Times New Roman"/>
          <w:szCs w:val="21"/>
        </w:rPr>
        <w:t>enlarged perivascular spaces</w:t>
      </w:r>
      <w:r w:rsidR="000C4DB2">
        <w:rPr>
          <w:rFonts w:ascii="Times New Roman" w:eastAsia="等线" w:hAnsi="Times New Roman" w:cs="Times New Roman" w:hint="eastAsia"/>
          <w:szCs w:val="21"/>
        </w:rPr>
        <w:t>。</w:t>
      </w:r>
    </w:p>
    <w:p w14:paraId="0BD8B7AA" w14:textId="77777777" w:rsidR="00013D9F" w:rsidRPr="003E362F" w:rsidRDefault="00013D9F"/>
    <w:sectPr w:rsidR="00013D9F" w:rsidRPr="003E362F" w:rsidSect="00E40A5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A86E" w14:textId="77777777" w:rsidR="00190770" w:rsidRDefault="00190770" w:rsidP="00E62603">
      <w:r>
        <w:separator/>
      </w:r>
    </w:p>
  </w:endnote>
  <w:endnote w:type="continuationSeparator" w:id="0">
    <w:p w14:paraId="2CC8A607" w14:textId="77777777" w:rsidR="00190770" w:rsidRDefault="00190770" w:rsidP="00E62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A6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D187B" w14:textId="77777777" w:rsidR="00190770" w:rsidRDefault="00190770" w:rsidP="00E62603">
      <w:r>
        <w:separator/>
      </w:r>
    </w:p>
  </w:footnote>
  <w:footnote w:type="continuationSeparator" w:id="0">
    <w:p w14:paraId="406AE746" w14:textId="77777777" w:rsidR="00190770" w:rsidRDefault="00190770" w:rsidP="00E62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DAxMjM1MLU0MTNQ0lEKTi0uzszPAykwqgUAMUhbgCwAAAA="/>
  </w:docVars>
  <w:rsids>
    <w:rsidRoot w:val="00506269"/>
    <w:rsid w:val="00013D9F"/>
    <w:rsid w:val="000C4DB2"/>
    <w:rsid w:val="00132208"/>
    <w:rsid w:val="0014170C"/>
    <w:rsid w:val="001855D2"/>
    <w:rsid w:val="001906E6"/>
    <w:rsid w:val="00190770"/>
    <w:rsid w:val="002553DA"/>
    <w:rsid w:val="002F3E2B"/>
    <w:rsid w:val="00380D9D"/>
    <w:rsid w:val="003E362F"/>
    <w:rsid w:val="00461915"/>
    <w:rsid w:val="00465B5F"/>
    <w:rsid w:val="004C1173"/>
    <w:rsid w:val="00506269"/>
    <w:rsid w:val="00573CFE"/>
    <w:rsid w:val="00591A0F"/>
    <w:rsid w:val="005C4A7B"/>
    <w:rsid w:val="00617A8A"/>
    <w:rsid w:val="006C539E"/>
    <w:rsid w:val="00882F18"/>
    <w:rsid w:val="008A62DC"/>
    <w:rsid w:val="009274D6"/>
    <w:rsid w:val="00997B3C"/>
    <w:rsid w:val="00A57F6E"/>
    <w:rsid w:val="00C30218"/>
    <w:rsid w:val="00CB15A8"/>
    <w:rsid w:val="00DA2430"/>
    <w:rsid w:val="00E40A5F"/>
    <w:rsid w:val="00E571C4"/>
    <w:rsid w:val="00E62603"/>
    <w:rsid w:val="00ED739E"/>
    <w:rsid w:val="00F76242"/>
    <w:rsid w:val="00F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19155"/>
  <w15:docId w15:val="{8D2ACFA6-A6FD-4339-AB09-6861FE96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6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603"/>
    <w:rPr>
      <w:sz w:val="18"/>
      <w:szCs w:val="18"/>
    </w:rPr>
  </w:style>
  <w:style w:type="table" w:styleId="TableGrid">
    <w:name w:val="Table Grid"/>
    <w:basedOn w:val="TableNormal"/>
    <w:uiPriority w:val="59"/>
    <w:rsid w:val="00E40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40A5F"/>
    <w:rPr>
      <w:rFonts w:ascii="AdvP7DA6" w:hAnsi="AdvP7DA6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6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神州网信技术有限公司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wapong William Robert</cp:lastModifiedBy>
  <cp:revision>3</cp:revision>
  <dcterms:created xsi:type="dcterms:W3CDTF">2022-08-04T15:27:00Z</dcterms:created>
  <dcterms:modified xsi:type="dcterms:W3CDTF">2022-08-04T15:34:00Z</dcterms:modified>
</cp:coreProperties>
</file>